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7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8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072 (1.423-6.63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332 (1.018-10.91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7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8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&amp;N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592 (1.743-3.85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43 (0.110-1.06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1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193 (2.683-6.55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906 (1.064-3.41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6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947 (1.942-4.471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.232 (1.239-14.45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ymphatic invas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3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450 (1.614-3.72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771 (1.045-3.00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i/>
                <w:iCs/>
                <w:color w:val="000000"/>
                <w:sz w:val="18"/>
                <w:szCs w:val="18"/>
              </w:rPr>
              <w:t>TMUB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7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8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778 (1.195-2.644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917 (1.176-3.124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9</w:t>
            </w:r>
          </w:p>
        </w:tc>
      </w:tr>
    </w:tbl>
    <w:p>
      <w:bookmarkStart w:id="0" w:name="_GoBack"/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xNDZiZWI5ZmE2OWE2NzJjYThkNDNiZTk3MmMzNTQ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4BC8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15</Characters>
  <Lines>0</Lines>
  <Paragraphs>0</Paragraphs>
  <TotalTime>4</TotalTime>
  <ScaleCrop>false</ScaleCrop>
  <LinksUpToDate>false</LinksUpToDate>
  <CharactersWithSpaces>647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lixwen</dc:creator>
  <cp:lastModifiedBy>lixwen</cp:lastModifiedBy>
  <dcterms:modified xsi:type="dcterms:W3CDTF">2023-07-30T08:36:4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C0AD1FA2FB5F42B8BFCA0ADA14E73F89</vt:lpwstr>
  </property>
</Properties>
</file>